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92" w:type="dxa"/>
        <w:tblCellSpacing w:w="0" w:type="dxa"/>
        <w:tblInd w:w="-93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45" w:type="dxa"/>
          <w:left w:w="57" w:type="dxa"/>
          <w:bottom w:w="45" w:type="dxa"/>
          <w:right w:w="57" w:type="dxa"/>
        </w:tblCellMar>
        <w:tblLook w:val="04A0" w:firstRow="1" w:lastRow="0" w:firstColumn="1" w:lastColumn="0" w:noHBand="0" w:noVBand="1"/>
      </w:tblPr>
      <w:tblGrid>
        <w:gridCol w:w="1689"/>
        <w:gridCol w:w="736"/>
        <w:gridCol w:w="736"/>
        <w:gridCol w:w="736"/>
        <w:gridCol w:w="736"/>
        <w:gridCol w:w="737"/>
        <w:gridCol w:w="737"/>
        <w:gridCol w:w="738"/>
        <w:gridCol w:w="738"/>
        <w:gridCol w:w="738"/>
        <w:gridCol w:w="738"/>
        <w:gridCol w:w="738"/>
        <w:gridCol w:w="738"/>
        <w:gridCol w:w="738"/>
        <w:gridCol w:w="1081"/>
        <w:gridCol w:w="738"/>
      </w:tblGrid>
      <w:tr w:rsidR="00546789" w:rsidRPr="00754AD8" w14:paraId="1308DF2B" w14:textId="77777777" w:rsidTr="00546789">
        <w:trPr>
          <w:trHeight w:val="255"/>
          <w:tblCellSpacing w:w="0" w:type="dxa"/>
        </w:trPr>
        <w:tc>
          <w:tcPr>
            <w:tcW w:w="168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999B9A" w14:textId="050B4960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</w:t>
            </w:r>
            <w:r w:rsidRPr="002367E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cies name</w:t>
            </w:r>
          </w:p>
        </w:tc>
        <w:tc>
          <w:tcPr>
            <w:tcW w:w="73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1A2E9D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orzonerifoli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5</w:t>
            </w:r>
          </w:p>
        </w:tc>
        <w:tc>
          <w:tcPr>
            <w:tcW w:w="73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7B01E6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orzonerifoli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239475</w:t>
            </w:r>
          </w:p>
        </w:tc>
        <w:tc>
          <w:tcPr>
            <w:tcW w:w="73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048542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0</w:t>
            </w:r>
          </w:p>
        </w:tc>
        <w:tc>
          <w:tcPr>
            <w:tcW w:w="73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79285D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3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0E6D7F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N893666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8B88C3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09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0A82B3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C 046774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E197CA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lcat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6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8916B3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lcat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4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387D3C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lcat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821947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294715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lcat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C 027834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353674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tissim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821949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76C839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tissim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C 033346</w:t>
            </w:r>
          </w:p>
        </w:tc>
        <w:tc>
          <w:tcPr>
            <w:tcW w:w="10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28F9DD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marginatum var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enophyll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2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065572" w14:textId="77777777" w:rsidR="00546789" w:rsidRPr="00754AD8" w:rsidRDefault="00546789" w:rsidP="0022754C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. marginatum MN968501</w:t>
            </w:r>
          </w:p>
        </w:tc>
      </w:tr>
      <w:tr w:rsidR="0057482D" w:rsidRPr="00754AD8" w14:paraId="40B9F1D0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5002C2B8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orzonerifoli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3108A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E326F" w14:textId="668552B0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19DEC" w14:textId="09FDBE97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43927" w14:textId="11086455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185E0" w14:textId="34649081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9D41E" w14:textId="423CDFDA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B528C" w14:textId="3628471C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A523" w14:textId="3569C7F1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617B7" w14:textId="47843172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8A5D1" w14:textId="75292BDA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E10B3" w14:textId="4CB920B9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93E72" w14:textId="1ED42C6D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D5AA7" w14:textId="3C5187D1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0C2CC" w14:textId="1BE50730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DF5C3" w14:textId="1A7F2CC3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28F4824E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387E8657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orzonerifoli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2394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BF25A" w14:textId="70408FCC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D1EF8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9D362" w14:textId="3ABC3C69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F0E6C" w14:textId="1A0B3350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92B70" w14:textId="0DA1FA47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4383D" w14:textId="45169013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E39C0" w14:textId="2FB16FB0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22219" w14:textId="69A9BC80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2CD29" w14:textId="4901EB39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55A96" w14:textId="28225ACB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10B48" w14:textId="572E593D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19366" w14:textId="43957174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070A4" w14:textId="25017295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87D86" w14:textId="669609C3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440BD" w14:textId="23C20DBE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728B0714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4737B68A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6851B" w14:textId="3AFE2601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D3393" w14:textId="26C13C9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07547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00DB2" w14:textId="00A49E8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A2488" w14:textId="5F8B5E11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83817" w14:textId="3087A9D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CBD86" w14:textId="7C3C4DF5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312D" w14:textId="61D67B12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B651D" w14:textId="2E7F39B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2D43E" w14:textId="684B5EC2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505AC" w14:textId="2227B4A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76F04" w14:textId="236CDB59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ADBAF" w14:textId="1C5C7E7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00459" w14:textId="0A73ED1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3C3CA" w14:textId="62665266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2B907C3D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5A9B7D47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0F035" w14:textId="5B24FB0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BF627" w14:textId="46BA971C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EE1EC" w14:textId="6C020440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E1DEF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F35C3" w14:textId="20FBA85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E4ED0" w14:textId="7E51BE3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2344A" w14:textId="453E33B0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E70D1" w14:textId="1BCDE7B1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AF2C5" w14:textId="36E5753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0382B" w14:textId="155D49D0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7CA32" w14:textId="3DFC5BD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FDC13" w14:textId="2467D252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A759B" w14:textId="2CB4853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6014" w14:textId="43519B02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8C5FE" w14:textId="4662472E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6FAC87C3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60FAF744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N8936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DFE36" w14:textId="32EDD3F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E1AE8" w14:textId="75C2DE0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B2674" w14:textId="1BEC7F3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EE066" w14:textId="6EC314D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35BA2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F20A0" w14:textId="46B2D25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3A4F7" w14:textId="070E327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65940" w14:textId="6788D2DC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A5DF" w14:textId="4C83636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A29A3" w14:textId="306C79A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C32F4" w14:textId="2DA1BA15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987CF" w14:textId="49506E3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BF189" w14:textId="68A627C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00DCC" w14:textId="7443D09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DF213" w14:textId="7176C3D6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6BF3AFEA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48E12946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46AE8" w14:textId="7D070BC1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63FBE" w14:textId="42CC0DB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82BF8" w14:textId="4C613805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BC207" w14:textId="78F57D29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F66FB" w14:textId="3E9CE8A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E55E5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1FA33" w14:textId="7D21A57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3752E" w14:textId="6D875DA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2780" w14:textId="65AE5F35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F1F69" w14:textId="194420E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4C4AF" w14:textId="50A65CD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EDE5D" w14:textId="54620D55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7192" w14:textId="0A4356B5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912A9" w14:textId="6C300BD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D8EFF" w14:textId="553BA4D9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42878CE6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7EB097B2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nense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C 0467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C459B" w14:textId="68ACDA8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72EAB" w14:textId="554F35AE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6040D" w14:textId="43A64CD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64DD2" w14:textId="71C4913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46F18" w14:textId="47B9222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6C4A8" w14:textId="3F25264C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3522C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00CF6" w14:textId="785FF34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E0905" w14:textId="12699AA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CBB84" w14:textId="0F4CDA91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2815C" w14:textId="115F47A9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9E5C8" w14:textId="153E4810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11DCC" w14:textId="4A7568B2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13E36" w14:textId="5AA36C0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C7C40" w14:textId="0ED69F21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7FED8431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50643FFD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lcat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1FB27" w14:textId="4DC6AB8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CBBFD" w14:textId="217D0E0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4DB4A" w14:textId="10FFDFB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D5B76" w14:textId="763C9EC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A6C79" w14:textId="6F8E04E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0370D" w14:textId="7A100C8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CA014" w14:textId="78B07260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E908F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C868F" w14:textId="15AADDC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2CFCC" w14:textId="600E0A3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AB99F" w14:textId="799B90C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FE19E" w14:textId="171AC8F1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F206C" w14:textId="0482559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B7207" w14:textId="1ABDF590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277DF" w14:textId="1404E47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27E948C9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55F5585E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lcat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B369E" w14:textId="5E071DA2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B3113" w14:textId="345F5A9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69266" w14:textId="4B1929FE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B2D7F" w14:textId="2D8E8EFC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D1DD3" w14:textId="70CD657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E2CCD" w14:textId="1BD7BEA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985C5" w14:textId="6449D53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B3226" w14:textId="414A6180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FCC0C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3C618" w14:textId="297C17E5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36979" w14:textId="2B59A78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12938" w14:textId="424D524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6FE64" w14:textId="52DB4E0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CC78A" w14:textId="65C50846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FAFD5" w14:textId="570B40E2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39588A98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3B9A08A8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lcat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8219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72AED" w14:textId="361E2B8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68E68" w14:textId="4B9370B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1EA20" w14:textId="21A8A7B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F85E6" w14:textId="1B7647A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08BD7" w14:textId="7D94AB5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1954A" w14:textId="48E68EC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91E16" w14:textId="213B6740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24C16" w14:textId="111CA202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DCDAC" w14:textId="4D6FD3BC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805B2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F38B6" w14:textId="20C99D11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D7D19" w14:textId="4102BAE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4F5C8" w14:textId="78752469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348E2" w14:textId="5163B07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FE45D" w14:textId="18AD74B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28798EFE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14C9B5A6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lcat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C 0278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5BC39" w14:textId="4A1EF73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2AE9A" w14:textId="6A0D3DE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0FFE4" w14:textId="2CFD4A1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5C5A4" w14:textId="6211399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BE923" w14:textId="292F438E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BC546" w14:textId="3D21749C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BD4F0" w14:textId="14270C4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D2443" w14:textId="02BB5E5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4D8A2" w14:textId="78B43D09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7A4D4" w14:textId="67D387D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B3B07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B3FE8" w14:textId="77DB2B7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F77FA" w14:textId="00AFEB1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75A8D" w14:textId="7260A53C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9C077" w14:textId="719B6AE4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7AE3E33F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2206ADC1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tissim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8219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1B6CB" w14:textId="1334FE52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E83A8" w14:textId="5E789DC5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D8BCF" w14:textId="22E60509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984DB" w14:textId="7CAC482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A7450" w14:textId="6FB3B6AC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D0816" w14:textId="618CAE8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C2AE8" w14:textId="483D9CD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80790" w14:textId="58A10CB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6E154" w14:textId="120BDC81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F07F7" w14:textId="47804116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16E44" w14:textId="2B0C9676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BC112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A8FC2" w14:textId="057AAAC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BBED" w14:textId="0C1B117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F3B53" w14:textId="2E1F916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60DFF5D2" w14:textId="77777777" w:rsidTr="0057482D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1391F115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tissim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C 0333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A44AF" w14:textId="6CD125D6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9BE46" w14:textId="1F2189B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54EF6" w14:textId="5928AD8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2EA71" w14:textId="143CC41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8B7F0" w14:textId="73D26BDF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51F38" w14:textId="7C73787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B878E" w14:textId="6EC9C62B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4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ED67C" w14:textId="005B01E3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71AE7" w14:textId="21AC45E8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FF12D" w14:textId="22FD185D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41C58" w14:textId="2693666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56076" w14:textId="6C1D054A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27D9D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48B3A" w14:textId="1E48D959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DEB7D" w14:textId="4DF72B66" w:rsidR="0057482D" w:rsidRPr="0057482D" w:rsidRDefault="0057482D" w:rsidP="0057482D">
            <w:pPr>
              <w:widowControl/>
              <w:adjustRightInd w:val="0"/>
              <w:snapToGrid w:val="0"/>
              <w:spacing w:line="1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3CEE72AF" w14:textId="77777777" w:rsidTr="0077742A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1EE15ED0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. marginatum var. </w:t>
            </w:r>
            <w:proofErr w:type="spellStart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enophyllum</w:t>
            </w:r>
            <w:proofErr w:type="spellEnd"/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T0757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15838" w14:textId="79543A3B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22732" w14:textId="66C9D135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6949D" w14:textId="2ACFDEE7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010A5" w14:textId="37EF098B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B59F6" w14:textId="126011B3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73245" w14:textId="623CEC4C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05D3A" w14:textId="3E3C093B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807A3" w14:textId="11430A64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9F86B" w14:textId="10AF4F3B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BF28C" w14:textId="1AC4D8D9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497E3" w14:textId="320F2A89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B2B0E" w14:textId="3DABEAD7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F840F" w14:textId="17BC2922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A9343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027A9" w14:textId="6BC6F762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7482D" w:rsidRPr="00754AD8" w14:paraId="68350AC0" w14:textId="77777777" w:rsidTr="0077742A">
        <w:trPr>
          <w:trHeight w:val="255"/>
          <w:tblCellSpacing w:w="0" w:type="dxa"/>
        </w:trPr>
        <w:tc>
          <w:tcPr>
            <w:tcW w:w="1689" w:type="dxa"/>
            <w:shd w:val="clear" w:color="auto" w:fill="auto"/>
            <w:vAlign w:val="center"/>
            <w:hideMark/>
          </w:tcPr>
          <w:p w14:paraId="22B279D2" w14:textId="77777777" w:rsidR="0057482D" w:rsidRPr="00754AD8" w:rsidRDefault="0057482D" w:rsidP="0057482D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54AD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. marginatum MN9685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26C59" w14:textId="3AA65A7A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374F0" w14:textId="15FBCBE6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9F686" w14:textId="1A576D3C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35CA1" w14:textId="3700353E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5602F" w14:textId="197B587B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7C0CA" w14:textId="5185C2CD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BFDCB" w14:textId="756A419B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4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3A904" w14:textId="785299B7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7F285" w14:textId="1182A15C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F99A7" w14:textId="321F58AB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6847D" w14:textId="511545D0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B6407" w14:textId="59B053C8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90975" w14:textId="5B95032B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3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FA337" w14:textId="78508554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7482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55B1C" w14:textId="77777777" w:rsidR="0057482D" w:rsidRPr="0057482D" w:rsidRDefault="0057482D" w:rsidP="0057482D">
            <w:pPr>
              <w:widowControl/>
              <w:adjustRightInd w:val="0"/>
              <w:snapToGrid w:val="0"/>
              <w:spacing w:line="13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4DD4214F" w14:textId="77777777" w:rsidR="009870BC" w:rsidRDefault="009870BC"/>
    <w:sectPr w:rsidR="009870BC" w:rsidSect="002367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3E5E1" w14:textId="77777777" w:rsidR="002367EA" w:rsidRDefault="002367EA" w:rsidP="002367EA">
      <w:r>
        <w:separator/>
      </w:r>
    </w:p>
  </w:endnote>
  <w:endnote w:type="continuationSeparator" w:id="0">
    <w:p w14:paraId="24162613" w14:textId="77777777" w:rsidR="002367EA" w:rsidRDefault="002367EA" w:rsidP="00236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0497D" w14:textId="77777777" w:rsidR="002367EA" w:rsidRDefault="002367EA" w:rsidP="002367EA">
      <w:r>
        <w:separator/>
      </w:r>
    </w:p>
  </w:footnote>
  <w:footnote w:type="continuationSeparator" w:id="0">
    <w:p w14:paraId="3489DBFA" w14:textId="77777777" w:rsidR="002367EA" w:rsidRDefault="002367EA" w:rsidP="00236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D7482"/>
    <w:rsid w:val="000D7482"/>
    <w:rsid w:val="002367EA"/>
    <w:rsid w:val="00546789"/>
    <w:rsid w:val="0057482D"/>
    <w:rsid w:val="0098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83FA8"/>
  <w15:chartTrackingRefBased/>
  <w15:docId w15:val="{E9394FB1-AF15-436E-960E-E672C1067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7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new</dc:creator>
  <cp:keywords/>
  <dc:description/>
  <cp:lastModifiedBy>obnew</cp:lastModifiedBy>
  <cp:revision>4</cp:revision>
  <dcterms:created xsi:type="dcterms:W3CDTF">2021-02-18T05:57:00Z</dcterms:created>
  <dcterms:modified xsi:type="dcterms:W3CDTF">2022-02-17T03:46:00Z</dcterms:modified>
</cp:coreProperties>
</file>